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Table S3</w:t>
      </w:r>
    </w:p>
    <w:p>
      <w:pPr>
        <w:pStyle w:val="Normal"/>
        <w:spacing w:before="0" w:after="0"/>
        <w:rPr/>
      </w:pPr>
      <w:r>
        <w:rPr>
          <w:rFonts w:cs="Times New Roman" w:ascii="Times New Roman" w:hAnsi="Times New Roman"/>
          <w:sz w:val="20"/>
          <w:szCs w:val="20"/>
        </w:rPr>
        <w:t xml:space="preserve">Proteomic analysis of </w:t>
      </w:r>
      <w:r>
        <w:rPr>
          <w:rFonts w:cs="Times New Roman" w:ascii="Times New Roman" w:hAnsi="Times New Roman"/>
          <w:i/>
          <w:sz w:val="20"/>
          <w:szCs w:val="20"/>
        </w:rPr>
        <w:t>Neurospora crassa</w:t>
      </w:r>
      <w:r>
        <w:rPr>
          <w:rFonts w:cs="Times New Roman" w:ascii="Times New Roman" w:hAnsi="Times New Roman"/>
          <w:sz w:val="20"/>
          <w:szCs w:val="20"/>
        </w:rPr>
        <w:t xml:space="preserve"> proteins released into Vogel’s sucrose liquid growth medium by wild type and </w:t>
      </w:r>
      <w:r>
        <w:rPr>
          <w:rFonts w:cs="Times New Roman" w:ascii="Times New Roman" w:hAnsi="Times New Roman"/>
          <w:i/>
          <w:sz w:val="20"/>
          <w:szCs w:val="20"/>
        </w:rPr>
        <w:t>Δdfdg5, Δdcw1</w:t>
      </w:r>
      <w:r>
        <w:rPr>
          <w:rFonts w:cs="Times New Roman" w:ascii="Times New Roman" w:hAnsi="Times New Roman"/>
          <w:sz w:val="20"/>
          <w:szCs w:val="20"/>
        </w:rPr>
        <w:t xml:space="preserve"> vegetative hypha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bl>
      <w:tblPr>
        <w:tblW w:w="10780" w:type="dxa"/>
        <w:jc w:val="left"/>
        <w:tblInd w:w="-1091" w:type="dxa"/>
        <w:tblLayout w:type="fixed"/>
        <w:tblCellMar>
          <w:top w:w="0" w:type="dxa"/>
          <w:left w:w="108" w:type="dxa"/>
          <w:bottom w:w="0" w:type="dxa"/>
          <w:right w:w="108" w:type="dxa"/>
        </w:tblCellMar>
      </w:tblPr>
      <w:tblGrid>
        <w:gridCol w:w="2531"/>
        <w:gridCol w:w="1260"/>
        <w:gridCol w:w="4230"/>
        <w:gridCol w:w="990"/>
        <w:gridCol w:w="540"/>
        <w:gridCol w:w="990"/>
        <w:gridCol w:w="239"/>
      </w:tblGrid>
      <w:tr>
        <w:trPr>
          <w:trHeight w:val="720" w:hRule="atLeast"/>
        </w:trPr>
        <w:tc>
          <w:tcPr>
            <w:tcW w:w="2531"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eastAsia="Times New Roman" w:cs="Times New Roman" w:ascii="Times New Roman" w:hAnsi="Times New Roman"/>
                <w:b/>
                <w:i/>
                <w:sz w:val="20"/>
                <w:szCs w:val="20"/>
              </w:rPr>
              <w:t xml:space="preserve"> </w:t>
            </w:r>
            <w:r>
              <w:rPr>
                <w:rFonts w:cs="Times New Roman" w:ascii="Times New Roman" w:hAnsi="Times New Roman"/>
                <w:b/>
                <w:i/>
                <w:sz w:val="20"/>
                <w:szCs w:val="20"/>
              </w:rPr>
              <w:t>Protein Name/</w:t>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Description/(Mol.Wt)</w:t>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r>
          </w:p>
        </w:tc>
        <w:tc>
          <w:tcPr>
            <w:tcW w:w="1260"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eastAsia="Times New Roman" w:cs="Times New Roman" w:ascii="Times New Roman" w:hAnsi="Times New Roman"/>
                <w:b/>
                <w:i/>
                <w:sz w:val="20"/>
                <w:szCs w:val="20"/>
              </w:rPr>
              <w:t xml:space="preserve">   </w:t>
            </w:r>
            <w:r>
              <w:rPr>
                <w:rFonts w:cs="Times New Roman" w:ascii="Times New Roman" w:hAnsi="Times New Roman"/>
                <w:b/>
                <w:i/>
                <w:sz w:val="20"/>
                <w:szCs w:val="20"/>
              </w:rPr>
              <w:t>Gene</w:t>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 xml:space="preserve">Locus No. </w:t>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r>
          </w:p>
        </w:tc>
        <w:tc>
          <w:tcPr>
            <w:tcW w:w="4230"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Peptide Sequence</w:t>
            </w:r>
          </w:p>
        </w:tc>
        <w:tc>
          <w:tcPr>
            <w:tcW w:w="990"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Residues</w:t>
            </w:r>
          </w:p>
        </w:tc>
        <w:tc>
          <w:tcPr>
            <w:tcW w:w="540"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WT</w:t>
            </w:r>
          </w:p>
        </w:tc>
        <w:tc>
          <w:tcPr>
            <w:tcW w:w="990" w:type="dxa"/>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mutant</w:t>
            </w:r>
          </w:p>
        </w:tc>
        <w:tc>
          <w:tcPr>
            <w:tcW w:w="239" w:type="dxa"/>
            <w:tcBorders/>
            <w:tcMar>
              <w:left w:w="0" w:type="dxa"/>
              <w:right w:w="0" w:type="dxa"/>
            </w:tcMar>
          </w:tcPr>
          <w:p>
            <w:pPr>
              <w:pStyle w:val="Normal"/>
              <w:snapToGrid w:val="false"/>
              <w:spacing w:before="0" w:after="200"/>
              <w:rPr>
                <w:rFonts w:ascii="Times New Roman" w:hAnsi="Times New Roman" w:cs="Times New Roman"/>
                <w:b/>
                <w:b/>
                <w:i/>
                <w:i/>
                <w:sz w:val="20"/>
                <w:szCs w:val="20"/>
              </w:rPr>
            </w:pPr>
            <w:r>
              <w:rPr>
                <w:rFonts w:cs="Times New Roman" w:ascii="Times New Roman" w:hAnsi="Times New Roman"/>
                <w:b/>
                <w:i/>
                <w:sz w:val="20"/>
                <w:szCs w:val="20"/>
              </w:rPr>
            </w:r>
          </w:p>
        </w:tc>
      </w:tr>
      <w:tr>
        <w:trPr>
          <w:trHeight w:val="660" w:hRule="atLeast"/>
        </w:trPr>
        <w:tc>
          <w:tcPr>
            <w:tcW w:w="2531"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CW-1/CCG-15*            (49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CW-2*  (28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CW-3*  (28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CW-7*  (25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CW-12* (53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17-3/Glucan-β-glucanase*  (49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t>GH16-7/Glycoside hydrolase*  (38 kDa)</w:t>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t>GH72-5/GEL1*  (58 kDa)</w:t>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p>
            <w:pPr>
              <w:pStyle w:val="Normal"/>
              <w:spacing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p>
            <w:pPr>
              <w:pStyle w:val="Normal"/>
              <w:spacing w:before="0" w:after="0"/>
              <w:rPr/>
            </w:pPr>
            <w:r>
              <w:rPr>
                <w:rFonts w:cs="Times New Roman" w:ascii="Times New Roman" w:hAnsi="Times New Roman"/>
                <w:color w:val="000000"/>
                <w:sz w:val="20"/>
                <w:szCs w:val="20"/>
                <w:lang w:val="de-DE"/>
              </w:rPr>
              <w:t>GH55-3/GEL2* (85 kDa)</w:t>
            </w:r>
          </w:p>
          <w:p>
            <w:pPr>
              <w:pStyle w:val="Normal"/>
              <w:spacing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p>
            <w:pPr>
              <w:pStyle w:val="Normal"/>
              <w:spacing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GH28-1/Polygalacturonase precursor (40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W-1  (74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GLA-1/Glucamylase        (66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pPr>
            <w:r>
              <w:rPr>
                <w:rFonts w:cs="Times New Roman" w:ascii="Times New Roman" w:hAnsi="Times New Roman"/>
                <w:color w:val="000000"/>
                <w:sz w:val="20"/>
                <w:szCs w:val="20"/>
              </w:rPr>
              <w:t xml:space="preserve">ASD-1/SDV-10/ Rhamnogalacturonase  </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1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Predicted protein  (28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redicted protein  (21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CAT-3/Catalase  (80 kDa)</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α,β-hydrolase (43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47-5/α1,2-mannosidase precursor (60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61-3/Endoglucanase II</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6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2-4/Glycoside hydrolas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5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55-1/Exo-β1,3-glucanas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81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55-3/ β1,3-glucanas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85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H13-1/Alpha-amylas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9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pPr>
            <w:r>
              <w:rPr>
                <w:rFonts w:cs="Times New Roman" w:ascii="Times New Roman" w:hAnsi="Times New Roman"/>
                <w:sz w:val="20"/>
                <w:szCs w:val="20"/>
              </w:rPr>
              <w:t>Βeta-glucosidase (46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ripeptidyl peptidas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63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PR-3/Aspartyl protease 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5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PR-7/Serine protease 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0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EP-4/Vacuolar protease 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3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redicted protein  (31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redicted protein  (31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Hypothetical protein</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Hypothetical protein</w:t>
            </w:r>
          </w:p>
          <w:p>
            <w:pPr>
              <w:pStyle w:val="Normal"/>
              <w:spacing w:before="0" w:after="0"/>
              <w:rPr/>
            </w:pPr>
            <w:r>
              <w:rPr>
                <w:rFonts w:cs="Times New Roman" w:ascii="Times New Roman" w:hAnsi="Times New Roman"/>
                <w:sz w:val="20"/>
                <w:szCs w:val="20"/>
              </w:rPr>
              <w:t>(31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Hypothetical protein</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5 kD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893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095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566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913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817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917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597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890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7253</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2369</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5137</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1517</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5598</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4603</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0399</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0355</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290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760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291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098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485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752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813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266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841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205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715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227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NCU00265</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172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467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081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CU0099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EVAGDFQLSGPQIITGDL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ENNPNINSVGSDTLEQIGGEF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VETTQLNAVNML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TWQSIGNVPDMGMTQL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MNLDNNQFI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ATAPITITLMTGPDADHMTPF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IASGVTGDSYTWTPEDVPSGTYAF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PYVGSAAATTGASSTLSTV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KNDVVDPSSGVEV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LGAVDL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DVLGGTTPQTLD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LTVAAPAT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TEQADNVNVTSLSDIFSAA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VSVADVFNDGNHQMTTDSYG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KLWQHTSDFNDENT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HALLVYPHASDDF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FDLTNIWQVGSGDDV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SSGVYSAAGY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TTPDSLIVGEYQTSTSDPI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YELDYTT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DLWAWVPGGA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PEDLSYDK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YTVTEAEGV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YIINSPVSSISF</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WVQEFTTAQNL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lytniqaysqtsepieafeaaietn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LLGVWASGTNTIEPE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TDLIIGASIGSEDLYR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SVTGIQ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IADW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YDAIEGAVG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IWVTETGWPYVGQTWDQAAAT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EIINIDFTK</w:t>
            </w:r>
          </w:p>
          <w:p>
            <w:pPr>
              <w:pStyle w:val="HTMLPreformatted"/>
              <w:rPr>
                <w:rFonts w:ascii="Times New Roman" w:hAnsi="Times New Roman" w:cs="Times New Roman"/>
              </w:rPr>
            </w:pPr>
            <w:r>
              <w:rPr>
                <w:rFonts w:cs="Times New Roman" w:ascii="Times New Roman" w:hAnsi="Times New Roman"/>
              </w:rPr>
              <w:t>NMVGTTLQYD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ETDAPTVASS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GGFSTVANPQNEFHTYTIK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PTQLDWIIDGAVVR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AAQGTIEWAGGITDFNEGPFMGYYQS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QDFMGGDGTTG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ATEYQYGD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LTGTSTTEDVG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DVPIMAAAGTNAIR</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LLDEAGIYVISDLSEPSTSINR</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WDITLYKR</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GSGYQDQIDFF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GIAYQPGGSSANLDPLADP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IPVGYSAADVS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LNPGTTVTFSG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TTFPYTSSGFAGPLLSISSSS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GLSSSVLYGSGE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NTDAFDIGSSSNIVIDGA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NVLFENSVIANSENGAR</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TNYGTTGLVSNITYR</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YGIMVDQSYGSSSK</w:t>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r>
          </w:p>
          <w:p>
            <w:pPr>
              <w:pStyle w:val="Normal"/>
              <w:spacing w:before="0" w:after="0"/>
              <w:rPr>
                <w:rFonts w:ascii="Times New Roman" w:hAnsi="Times New Roman" w:cs="Times New Roman"/>
                <w:caps/>
                <w:sz w:val="20"/>
                <w:szCs w:val="20"/>
              </w:rPr>
            </w:pPr>
            <w:r>
              <w:rPr>
                <w:rFonts w:cs="Times New Roman" w:ascii="Times New Roman" w:hAnsi="Times New Roman"/>
                <w:caps/>
                <w:sz w:val="20"/>
                <w:szCs w:val="20"/>
              </w:rPr>
              <w:t>sltntilila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AITAAQWETIYTYQTNFGV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GAGVSTQGLWHYP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IATFAPSSDGTFSTTSVAAIINTFGT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HLSTQVDDMGLETEIYHPA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SDLETHATWQSNINT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PAGSHYFVEMGHNGNGDFIEGLPK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PENSFWPAITNVATNGYDGLVIIP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YLLGLHPDPYMFHQANL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GDVDQITVGSVS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SLLQIWVETITQEMV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TNWPITSL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VDSYIQTETPIAQ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QGVSNPSGSLSNGAGLGEP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LVEGSAF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TTSYGQTV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VGSIAALGNWAPASGVTLS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PYEYPYGEVST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VDISWFGELGVTGYVPDSQ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ATSTVTVSA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NLGSAPSQATTL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LVTEWVTETVYETVT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FLDVFGALTDG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KVEWAFSD</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DGTLSLYTEGKPWQQLFVD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GMGQGMMQYTTGAEPAPHNAE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VVAENPV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STLLEDFIF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YTDEGNFDIVGNINIPVFFIQDAI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QDLWDAIESGNAPSWELAVQLIDED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LPEEFAPLQVLGEMTLN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PMNYFAETEQISFQPGHIV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YEQATYYPGAEWTEDFD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WADQAHVVEMVLGQPTIHDY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ADLALSVAFDTPSGIPDNNLIFDPVTGP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GSGYSSVANV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DNAATTGTSGL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IATIPETYEISPDLDSYNY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KPQYETLSASQFISA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VQSPQTA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FASQNQDMALA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DGTVVVTEVVQGPTVVEYVLDG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PLVPTANQPGPEISNEPYLDFFQYLLSL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NSELPATLSTSYGEEEQSVP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GDTYSDFFDEQG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FFGNAIDDLAMPLFSANL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LDSNGSGSNSGVIAGMNFVAQDAQS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LVDEPVFSFYLADQDGESEVVFGGVN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DIAHILELLEV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VDFLALHSYGTDGPTVLNHLLDAYSR</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SFNQAIAAIELYDVAWNFGPLTFENV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GMEAEDGVGLNIASGQQVTLN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DVIVSGTAISSQLPYLVIIDSVIHVLGDISEIK</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990"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7-7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6-9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99-11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19-13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61-17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0-6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63-8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04-12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3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67-7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8-7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47-15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3-6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66-8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88-10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53-16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93-21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11-22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9-27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3-28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24-33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45-35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59-36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70-38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2-5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65-9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92-10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22-13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39-14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60-16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28-23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0-26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9-4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5-6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6-8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47-16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66-18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12-24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1-25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55-26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3-28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6-8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05-12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31-13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0-25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2-7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95-20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8-6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0-9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96-10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80-19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2-25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65-27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85-29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3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99-11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66-18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90-21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56-27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83-29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00-32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73-49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41-55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59-57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74-59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91-60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6-5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23-14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30-23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34-54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44-56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44-15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68-28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46-35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37-45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7-5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4-25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58-26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86-10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07-12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84-19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5-8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63-18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94-31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33-35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52-37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43-26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8-30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82-310</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82-59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10-12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586-60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78-39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73-38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25-33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1-6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02-331</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332-35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450-46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52-27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07-233</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16-24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55-167</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9-304</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143-169</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273-29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70-10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990"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ll of the peptides identified in a nano-LC/MS/MS analysis of secreted proteins from vegetative wild type cells and </w:t>
      </w:r>
      <w:r>
        <w:rPr>
          <w:rFonts w:cs="Times New Roman" w:ascii="Times New Roman" w:hAnsi="Times New Roman"/>
          <w:i/>
          <w:sz w:val="20"/>
          <w:szCs w:val="20"/>
        </w:rPr>
        <w:t>Δdfg5, Δdcw1</w:t>
      </w:r>
      <w:r>
        <w:rPr>
          <w:rFonts w:cs="Times New Roman" w:ascii="Times New Roman" w:hAnsi="Times New Roman"/>
          <w:sz w:val="20"/>
          <w:szCs w:val="20"/>
        </w:rPr>
        <w:t xml:space="preserve"> cells are listed in the middle column.   The proteins from which these peptides were derived were identified using the TurboSEQUEST software to search the proteins encoded by the </w:t>
      </w:r>
      <w:r>
        <w:rPr>
          <w:rFonts w:cs="Times New Roman" w:ascii="Times New Roman" w:hAnsi="Times New Roman"/>
          <w:i/>
          <w:sz w:val="20"/>
          <w:szCs w:val="20"/>
        </w:rPr>
        <w:t>N.  crassa</w:t>
      </w:r>
      <w:r>
        <w:rPr>
          <w:rFonts w:cs="Times New Roman" w:ascii="Times New Roman" w:hAnsi="Times New Roman"/>
          <w:sz w:val="20"/>
          <w:szCs w:val="20"/>
        </w:rPr>
        <w:t xml:space="preserve"> genome at the Broad Institute and NCU#s are shown in the first two columns.   The location of the peptide within the identified protein is given in the fourth column.   Whether the peptides were found in the secreted proteins from wild type cell (WT) or from the </w:t>
      </w:r>
      <w:r>
        <w:rPr>
          <w:rFonts w:cs="Times New Roman" w:ascii="Times New Roman" w:hAnsi="Times New Roman"/>
          <w:i/>
          <w:sz w:val="20"/>
          <w:szCs w:val="20"/>
        </w:rPr>
        <w:t>Δdfg5, Δdcw1</w:t>
      </w:r>
      <w:r>
        <w:rPr>
          <w:rFonts w:cs="Times New Roman" w:ascii="Times New Roman" w:hAnsi="Times New Roman"/>
          <w:sz w:val="20"/>
          <w:szCs w:val="20"/>
        </w:rPr>
        <w:t xml:space="preserve"> (mutant) secreted proteins is denoted in the last two columns.  A * by the protein name denotes a putative GPI-anchored protein.</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5:10:00Z</dcterms:created>
  <dc:creator>UB</dc:creator>
  <dc:description/>
  <cp:keywords/>
  <dc:language>en-US</dc:language>
  <cp:lastModifiedBy>UB</cp:lastModifiedBy>
  <dcterms:modified xsi:type="dcterms:W3CDTF">2012-05-17T15:11:00Z</dcterms:modified>
  <cp:revision>1</cp:revision>
  <dc:subject/>
  <dc:title/>
</cp:coreProperties>
</file>